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C107A" w14:textId="634EB21B" w:rsidR="00504EEB" w:rsidRPr="00C36F26" w:rsidRDefault="00504EEB" w:rsidP="00504EE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36F26">
        <w:rPr>
          <w:rFonts w:ascii="Arial" w:hAnsi="Arial" w:cs="Arial"/>
          <w:b/>
          <w:bCs/>
          <w:sz w:val="24"/>
          <w:szCs w:val="24"/>
          <w:lang w:val="en-US"/>
        </w:rPr>
        <w:t>Table S3. Proportions of subjects with makers of immune activation</w:t>
      </w:r>
      <w:r w:rsidR="00E861BA">
        <w:rPr>
          <w:rFonts w:ascii="Arial" w:hAnsi="Arial" w:cs="Arial"/>
          <w:b/>
          <w:bCs/>
          <w:sz w:val="24"/>
          <w:szCs w:val="24"/>
          <w:lang w:val="en-US"/>
        </w:rPr>
        <w:t xml:space="preserve"> and</w:t>
      </w:r>
      <w:r w:rsidRPr="00C36F26">
        <w:rPr>
          <w:rFonts w:ascii="Arial" w:hAnsi="Arial" w:cs="Arial"/>
          <w:b/>
          <w:bCs/>
          <w:sz w:val="24"/>
          <w:szCs w:val="24"/>
          <w:lang w:val="en-US"/>
        </w:rPr>
        <w:t xml:space="preserve"> senescence</w:t>
      </w:r>
      <w:r w:rsidR="00E861BA">
        <w:rPr>
          <w:rFonts w:ascii="Arial" w:hAnsi="Arial" w:cs="Arial"/>
          <w:b/>
          <w:bCs/>
          <w:sz w:val="24"/>
          <w:szCs w:val="24"/>
          <w:lang w:val="en-US"/>
        </w:rPr>
        <w:t xml:space="preserve">, PD1+ </w:t>
      </w:r>
      <w:r w:rsidRPr="00C36F26">
        <w:rPr>
          <w:rFonts w:ascii="Arial" w:hAnsi="Arial" w:cs="Arial"/>
          <w:b/>
          <w:bCs/>
          <w:sz w:val="24"/>
          <w:szCs w:val="24"/>
          <w:lang w:val="en-US"/>
        </w:rPr>
        <w:t>in T cell subsets</w:t>
      </w:r>
    </w:p>
    <w:tbl>
      <w:tblPr>
        <w:tblStyle w:val="TableGrid"/>
        <w:tblW w:w="10066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701"/>
        <w:gridCol w:w="1275"/>
        <w:gridCol w:w="1277"/>
        <w:gridCol w:w="284"/>
        <w:gridCol w:w="1701"/>
        <w:gridCol w:w="1275"/>
        <w:gridCol w:w="1276"/>
      </w:tblGrid>
      <w:tr w:rsidR="00504EEB" w:rsidRPr="00C87A72" w14:paraId="21B69699" w14:textId="77777777" w:rsidTr="00B8300C">
        <w:trPr>
          <w:trHeight w:val="352"/>
        </w:trPr>
        <w:tc>
          <w:tcPr>
            <w:tcW w:w="1277" w:type="dxa"/>
          </w:tcPr>
          <w:p w14:paraId="2DC1075E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gridSpan w:val="3"/>
            <w:tcBorders>
              <w:bottom w:val="single" w:sz="4" w:space="0" w:color="auto"/>
            </w:tcBorders>
            <w:vAlign w:val="center"/>
          </w:tcPr>
          <w:p w14:paraId="61445BF7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3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4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T cell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6890320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3"/>
            <w:vAlign w:val="center"/>
          </w:tcPr>
          <w:p w14:paraId="2149A7C9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3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8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T cell</w:t>
            </w:r>
          </w:p>
        </w:tc>
      </w:tr>
      <w:tr w:rsidR="00504EEB" w:rsidRPr="00C87A72" w14:paraId="7E78D9DA" w14:textId="77777777" w:rsidTr="00B8300C">
        <w:trPr>
          <w:trHeight w:val="491"/>
        </w:trPr>
        <w:tc>
          <w:tcPr>
            <w:tcW w:w="1277" w:type="dxa"/>
          </w:tcPr>
          <w:p w14:paraId="74BC377B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969F5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38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LA-DR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2DB02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57+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8B113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D1+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09DD51B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55749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38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LA-DR</w:t>
            </w:r>
            <w:r w:rsidRPr="00C87A7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24344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57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B66F1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D1+</w:t>
            </w:r>
          </w:p>
        </w:tc>
      </w:tr>
      <w:tr w:rsidR="00504EEB" w:rsidRPr="00C87A72" w14:paraId="77CAD17E" w14:textId="77777777" w:rsidTr="00B8300C">
        <w:trPr>
          <w:trHeight w:val="680"/>
        </w:trPr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7D4A8A23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6F26">
              <w:rPr>
                <w:rFonts w:ascii="Arial" w:hAnsi="Arial" w:cs="Arial"/>
                <w:sz w:val="20"/>
                <w:szCs w:val="20"/>
                <w:lang w:val="en-US"/>
              </w:rPr>
              <w:t>UC</w:t>
            </w: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FA249FE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n=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D50B0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2.0%</w:t>
            </w:r>
          </w:p>
          <w:p w14:paraId="340D71B7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8-13.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0440A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12.87%</w:t>
            </w:r>
          </w:p>
          <w:p w14:paraId="0ACEDCD9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1.27-37.0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B2090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8.65%</w:t>
            </w:r>
          </w:p>
          <w:p w14:paraId="091D19D6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3.9-12.9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C74CFA7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F1A40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2.42%</w:t>
            </w:r>
          </w:p>
          <w:p w14:paraId="3DAEE842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54-3.5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1121A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39.4%</w:t>
            </w:r>
          </w:p>
          <w:p w14:paraId="7BF05F63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15.9-60.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84131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0.04%</w:t>
            </w:r>
          </w:p>
          <w:p w14:paraId="3939C1C1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0-0.55)</w:t>
            </w:r>
          </w:p>
        </w:tc>
      </w:tr>
      <w:tr w:rsidR="00504EEB" w:rsidRPr="00C87A72" w14:paraId="1533805E" w14:textId="77777777" w:rsidTr="00B8300C">
        <w:trPr>
          <w:trHeight w:val="68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3BA72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 xml:space="preserve">HIV </w:t>
            </w:r>
          </w:p>
          <w:p w14:paraId="67A48200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n=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C2AFE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2.52%</w:t>
            </w:r>
          </w:p>
          <w:p w14:paraId="2CAA28D1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78-17.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CABE6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4.1%</w:t>
            </w:r>
          </w:p>
          <w:p w14:paraId="108B6575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73-52.2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FF73F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5.1%</w:t>
            </w:r>
          </w:p>
          <w:p w14:paraId="357CF924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18-15.4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66E97F9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8E048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4.19%</w:t>
            </w:r>
          </w:p>
          <w:p w14:paraId="5451062B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2.14-25.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67B8F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39.1%</w:t>
            </w:r>
          </w:p>
          <w:p w14:paraId="4D9EF1EB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17.1-69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39D75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2.52%</w:t>
            </w:r>
          </w:p>
          <w:p w14:paraId="36AC9095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01-58.0)</w:t>
            </w:r>
          </w:p>
        </w:tc>
      </w:tr>
      <w:tr w:rsidR="00504EEB" w:rsidRPr="00C87A72" w14:paraId="240B1ACC" w14:textId="77777777" w:rsidTr="00B8300C">
        <w:trPr>
          <w:trHeight w:val="68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060A0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Asympt</w:t>
            </w:r>
            <w:proofErr w:type="spellEnd"/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 xml:space="preserve"> HIV/Leish (n=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7C919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6.89%</w:t>
            </w:r>
          </w:p>
          <w:p w14:paraId="578A7802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3.31-15.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AB9D8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15.65%</w:t>
            </w:r>
          </w:p>
          <w:p w14:paraId="60287A7E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2.6-66.7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02AB0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5.37%</w:t>
            </w:r>
          </w:p>
          <w:p w14:paraId="17A25F88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1.3-21.4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B37A3B8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0B657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24.55%</w:t>
            </w:r>
          </w:p>
          <w:p w14:paraId="3AB0020B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6.65-50.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B430E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62.8%</w:t>
            </w:r>
          </w:p>
          <w:p w14:paraId="1B582882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42.6-88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6D473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42.6%</w:t>
            </w:r>
          </w:p>
          <w:p w14:paraId="26E115B9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15.7-80.1)</w:t>
            </w:r>
          </w:p>
        </w:tc>
      </w:tr>
      <w:tr w:rsidR="00504EEB" w:rsidRPr="00C87A72" w14:paraId="40638533" w14:textId="77777777" w:rsidTr="00B8300C">
        <w:trPr>
          <w:trHeight w:val="68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FCD9D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AIDS/VL</w:t>
            </w:r>
          </w:p>
          <w:p w14:paraId="4E4FE124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n=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D0B80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18.89%</w:t>
            </w:r>
          </w:p>
          <w:p w14:paraId="7D2F1D24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74-86.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DE0A6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10.88%</w:t>
            </w:r>
          </w:p>
          <w:p w14:paraId="5F1FE970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2-40.0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B632C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18.0</w:t>
            </w:r>
          </w:p>
          <w:p w14:paraId="752887FE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4-40.2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F60287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CBB435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36.85%</w:t>
            </w:r>
          </w:p>
          <w:p w14:paraId="57CD33D0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14.7-96.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9953D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54.6%</w:t>
            </w:r>
          </w:p>
          <w:p w14:paraId="7FEF4DD3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21.3-72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9A3D9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21.45%</w:t>
            </w:r>
          </w:p>
          <w:p w14:paraId="2D5F699D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6.2-57.0)</w:t>
            </w:r>
          </w:p>
        </w:tc>
      </w:tr>
      <w:tr w:rsidR="00504EEB" w:rsidRPr="00C87A72" w14:paraId="4BAA4ED3" w14:textId="77777777" w:rsidTr="00B8300C">
        <w:trPr>
          <w:trHeight w:val="68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9D536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VL</w:t>
            </w:r>
          </w:p>
          <w:p w14:paraId="3F7550BC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n=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70727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14.2%</w:t>
            </w:r>
          </w:p>
          <w:p w14:paraId="2CCA2841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85-31.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70B38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5.81%</w:t>
            </w:r>
          </w:p>
          <w:p w14:paraId="0BF659BC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1.2-28.7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D347A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11.7%</w:t>
            </w:r>
          </w:p>
          <w:p w14:paraId="3532E21F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7-45.9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1982C5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BAB2A7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54.05%</w:t>
            </w:r>
          </w:p>
          <w:p w14:paraId="0A64B0E0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2.08-65.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22CC2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49.7%</w:t>
            </w:r>
          </w:p>
          <w:p w14:paraId="26DBEED6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11.1-59.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651D8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15.15%</w:t>
            </w:r>
          </w:p>
          <w:p w14:paraId="165EBDF6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4.32-55.7)</w:t>
            </w:r>
          </w:p>
        </w:tc>
      </w:tr>
      <w:tr w:rsidR="00504EEB" w:rsidRPr="00C87A72" w14:paraId="5A21DD19" w14:textId="77777777" w:rsidTr="00B8300C">
        <w:trPr>
          <w:trHeight w:val="68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EC0EE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Recovered VL (n=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C40DA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2.7%</w:t>
            </w:r>
          </w:p>
          <w:p w14:paraId="3630D598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1.34-7.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EFF5D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6.82%</w:t>
            </w:r>
          </w:p>
          <w:p w14:paraId="45174FC7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3.0-47.9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5997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18.95%</w:t>
            </w:r>
          </w:p>
          <w:p w14:paraId="33E5B698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5.93-40.1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E9ABCAA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47842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5.41%</w:t>
            </w:r>
          </w:p>
          <w:p w14:paraId="1AC66627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2.77-12.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9A868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43.6%</w:t>
            </w:r>
          </w:p>
          <w:p w14:paraId="4CCE6723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11.2-71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77CE3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1.55%</w:t>
            </w:r>
          </w:p>
          <w:p w14:paraId="285EDBC5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28-12.2)</w:t>
            </w:r>
          </w:p>
        </w:tc>
      </w:tr>
      <w:tr w:rsidR="00504EEB" w:rsidRPr="00C87A72" w14:paraId="1597322B" w14:textId="77777777" w:rsidTr="00B8300C">
        <w:trPr>
          <w:trHeight w:val="680"/>
        </w:trPr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602BDB53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DTH+</w:t>
            </w:r>
          </w:p>
          <w:p w14:paraId="0D89F7CA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n=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0F3C4CC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0.39%</w:t>
            </w:r>
          </w:p>
          <w:p w14:paraId="22D1735E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02-1.8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843ABE6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8.3%</w:t>
            </w:r>
          </w:p>
          <w:p w14:paraId="37267839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71-17.6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59DF06CF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4.02%</w:t>
            </w:r>
          </w:p>
          <w:p w14:paraId="5C1526D0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1.82-30.9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27EDDD1" w14:textId="77777777" w:rsidR="00504EEB" w:rsidRPr="00C87A72" w:rsidRDefault="00504EEB" w:rsidP="00B8300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10761D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0.08%</w:t>
            </w:r>
          </w:p>
          <w:p w14:paraId="3A90128C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0-7.4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42460CC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35.1%</w:t>
            </w:r>
          </w:p>
          <w:p w14:paraId="42A24714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12.0-59.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8DA35A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0.24%</w:t>
            </w:r>
          </w:p>
          <w:p w14:paraId="62C0B2C6" w14:textId="77777777" w:rsidR="00504EEB" w:rsidRPr="00C87A72" w:rsidRDefault="00504EEB" w:rsidP="00B8300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A72">
              <w:rPr>
                <w:rFonts w:ascii="Arial" w:hAnsi="Arial" w:cs="Arial"/>
                <w:sz w:val="20"/>
                <w:szCs w:val="20"/>
                <w:lang w:val="en-US"/>
              </w:rPr>
              <w:t>(0.0-1.69)</w:t>
            </w:r>
          </w:p>
        </w:tc>
      </w:tr>
    </w:tbl>
    <w:p w14:paraId="3FB8B2C4" w14:textId="466FA20F" w:rsidR="00AB19D6" w:rsidRPr="00C7430C" w:rsidRDefault="00504EEB">
      <w:pPr>
        <w:rPr>
          <w:rFonts w:ascii="Arial" w:hAnsi="Arial" w:cs="Arial"/>
          <w:lang w:val="en-US"/>
        </w:rPr>
      </w:pPr>
      <w:r w:rsidRPr="00C87A72">
        <w:rPr>
          <w:rFonts w:ascii="Arial" w:hAnsi="Arial" w:cs="Arial"/>
          <w:lang w:val="en-US"/>
        </w:rPr>
        <w:t>Results were expressed Median (Min-Max)</w:t>
      </w:r>
    </w:p>
    <w:sectPr w:rsidR="00AB19D6" w:rsidRPr="00C7430C" w:rsidSect="00504EEB">
      <w:headerReference w:type="default" r:id="rId7"/>
      <w:footerReference w:type="default" r:id="rId8"/>
      <w:footerReference w:type="first" r:id="rId9"/>
      <w:pgSz w:w="11906" w:h="16838"/>
      <w:pgMar w:top="1417" w:right="99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1D305" w14:textId="77777777" w:rsidR="00B00CB1" w:rsidRDefault="00B00CB1">
      <w:pPr>
        <w:spacing w:after="0" w:line="240" w:lineRule="auto"/>
      </w:pPr>
      <w:r>
        <w:separator/>
      </w:r>
    </w:p>
  </w:endnote>
  <w:endnote w:type="continuationSeparator" w:id="0">
    <w:p w14:paraId="1F64BD27" w14:textId="77777777" w:rsidR="00B00CB1" w:rsidRDefault="00B00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784720"/>
      <w:docPartObj>
        <w:docPartGallery w:val="Page Numbers (Bottom of Page)"/>
        <w:docPartUnique/>
      </w:docPartObj>
    </w:sdtPr>
    <w:sdtContent>
      <w:p w14:paraId="163DCAED" w14:textId="77777777" w:rsidR="004F181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5B9EB4FF" w14:textId="77777777" w:rsidR="004F1816" w:rsidRDefault="004F18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9279023"/>
      <w:docPartObj>
        <w:docPartGallery w:val="Page Numbers (Bottom of Page)"/>
        <w:docPartUnique/>
      </w:docPartObj>
    </w:sdtPr>
    <w:sdtContent>
      <w:p w14:paraId="79150C45" w14:textId="77777777" w:rsidR="004F1816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784BDC2" w14:textId="77777777" w:rsidR="004F1816" w:rsidRDefault="004F1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E0C70" w14:textId="77777777" w:rsidR="00B00CB1" w:rsidRDefault="00B00CB1">
      <w:pPr>
        <w:spacing w:after="0" w:line="240" w:lineRule="auto"/>
      </w:pPr>
      <w:r>
        <w:separator/>
      </w:r>
    </w:p>
  </w:footnote>
  <w:footnote w:type="continuationSeparator" w:id="0">
    <w:p w14:paraId="68038B9E" w14:textId="77777777" w:rsidR="00B00CB1" w:rsidRDefault="00B00C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10843" w14:textId="77777777" w:rsidR="004F1816" w:rsidRDefault="004F1816">
    <w:pPr>
      <w:pStyle w:val="Header"/>
      <w:jc w:val="right"/>
    </w:pPr>
  </w:p>
  <w:p w14:paraId="7F36CAE7" w14:textId="77777777" w:rsidR="004F1816" w:rsidRDefault="004F18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97F57"/>
    <w:multiLevelType w:val="hybridMultilevel"/>
    <w:tmpl w:val="6AD2769A"/>
    <w:lvl w:ilvl="0" w:tplc="950ED888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000F7"/>
    <w:multiLevelType w:val="hybridMultilevel"/>
    <w:tmpl w:val="D864FFF6"/>
    <w:lvl w:ilvl="0" w:tplc="040A57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81E4B"/>
    <w:multiLevelType w:val="hybridMultilevel"/>
    <w:tmpl w:val="F3B2A4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B58B1"/>
    <w:multiLevelType w:val="hybridMultilevel"/>
    <w:tmpl w:val="02167CDE"/>
    <w:lvl w:ilvl="0" w:tplc="BC7C71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A1026"/>
    <w:multiLevelType w:val="hybridMultilevel"/>
    <w:tmpl w:val="F446EA26"/>
    <w:lvl w:ilvl="0" w:tplc="51A485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54696"/>
    <w:multiLevelType w:val="hybridMultilevel"/>
    <w:tmpl w:val="50AA1D5C"/>
    <w:lvl w:ilvl="0" w:tplc="CAF00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61D73"/>
    <w:multiLevelType w:val="hybridMultilevel"/>
    <w:tmpl w:val="C246B1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BB184D"/>
    <w:multiLevelType w:val="hybridMultilevel"/>
    <w:tmpl w:val="C72A38C2"/>
    <w:lvl w:ilvl="0" w:tplc="0416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50" w:hanging="360"/>
      </w:pPr>
    </w:lvl>
    <w:lvl w:ilvl="2" w:tplc="0416001B" w:tentative="1">
      <w:start w:val="1"/>
      <w:numFmt w:val="lowerRoman"/>
      <w:lvlText w:val="%3."/>
      <w:lvlJc w:val="right"/>
      <w:pPr>
        <w:ind w:left="2870" w:hanging="180"/>
      </w:pPr>
    </w:lvl>
    <w:lvl w:ilvl="3" w:tplc="0416000F" w:tentative="1">
      <w:start w:val="1"/>
      <w:numFmt w:val="decimal"/>
      <w:lvlText w:val="%4."/>
      <w:lvlJc w:val="left"/>
      <w:pPr>
        <w:ind w:left="3590" w:hanging="360"/>
      </w:pPr>
    </w:lvl>
    <w:lvl w:ilvl="4" w:tplc="04160019" w:tentative="1">
      <w:start w:val="1"/>
      <w:numFmt w:val="lowerLetter"/>
      <w:lvlText w:val="%5."/>
      <w:lvlJc w:val="left"/>
      <w:pPr>
        <w:ind w:left="4310" w:hanging="360"/>
      </w:pPr>
    </w:lvl>
    <w:lvl w:ilvl="5" w:tplc="0416001B" w:tentative="1">
      <w:start w:val="1"/>
      <w:numFmt w:val="lowerRoman"/>
      <w:lvlText w:val="%6."/>
      <w:lvlJc w:val="right"/>
      <w:pPr>
        <w:ind w:left="5030" w:hanging="180"/>
      </w:pPr>
    </w:lvl>
    <w:lvl w:ilvl="6" w:tplc="0416000F" w:tentative="1">
      <w:start w:val="1"/>
      <w:numFmt w:val="decimal"/>
      <w:lvlText w:val="%7."/>
      <w:lvlJc w:val="left"/>
      <w:pPr>
        <w:ind w:left="5750" w:hanging="360"/>
      </w:pPr>
    </w:lvl>
    <w:lvl w:ilvl="7" w:tplc="04160019" w:tentative="1">
      <w:start w:val="1"/>
      <w:numFmt w:val="lowerLetter"/>
      <w:lvlText w:val="%8."/>
      <w:lvlJc w:val="left"/>
      <w:pPr>
        <w:ind w:left="6470" w:hanging="360"/>
      </w:pPr>
    </w:lvl>
    <w:lvl w:ilvl="8" w:tplc="0416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8" w15:restartNumberingAfterBreak="0">
    <w:nsid w:val="11291050"/>
    <w:multiLevelType w:val="hybridMultilevel"/>
    <w:tmpl w:val="AFAAA4B0"/>
    <w:lvl w:ilvl="0" w:tplc="9EC0DDC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B1F53"/>
    <w:multiLevelType w:val="hybridMultilevel"/>
    <w:tmpl w:val="7A9085A2"/>
    <w:lvl w:ilvl="0" w:tplc="DD8246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04C64"/>
    <w:multiLevelType w:val="hybridMultilevel"/>
    <w:tmpl w:val="1ACC5D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C82AC4"/>
    <w:multiLevelType w:val="hybridMultilevel"/>
    <w:tmpl w:val="70FC079E"/>
    <w:lvl w:ilvl="0" w:tplc="C9BCC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567DDF"/>
    <w:multiLevelType w:val="hybridMultilevel"/>
    <w:tmpl w:val="63A41F70"/>
    <w:lvl w:ilvl="0" w:tplc="1DE431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3E69"/>
    <w:multiLevelType w:val="hybridMultilevel"/>
    <w:tmpl w:val="01D00B2E"/>
    <w:lvl w:ilvl="0" w:tplc="0BC00E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02359"/>
    <w:multiLevelType w:val="hybridMultilevel"/>
    <w:tmpl w:val="D33646EA"/>
    <w:lvl w:ilvl="0" w:tplc="68DC1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E236F5"/>
    <w:multiLevelType w:val="multilevel"/>
    <w:tmpl w:val="11A0A4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none"/>
      <w:lvlText w:val="5.2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6" w15:restartNumberingAfterBreak="0">
    <w:nsid w:val="3A70128E"/>
    <w:multiLevelType w:val="hybridMultilevel"/>
    <w:tmpl w:val="5D74C492"/>
    <w:lvl w:ilvl="0" w:tplc="038EBF1E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B155F"/>
    <w:multiLevelType w:val="hybridMultilevel"/>
    <w:tmpl w:val="A6AA4664"/>
    <w:lvl w:ilvl="0" w:tplc="041ACF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1314DA"/>
    <w:multiLevelType w:val="hybridMultilevel"/>
    <w:tmpl w:val="8E722860"/>
    <w:lvl w:ilvl="0" w:tplc="9B2A01BA">
      <w:start w:val="1"/>
      <w:numFmt w:val="decimal"/>
      <w:lvlText w:val="%1)"/>
      <w:lvlJc w:val="left"/>
      <w:pPr>
        <w:ind w:left="1683" w:hanging="975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3EF60D9"/>
    <w:multiLevelType w:val="hybridMultilevel"/>
    <w:tmpl w:val="F4D08C84"/>
    <w:lvl w:ilvl="0" w:tplc="F224D6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F6647D"/>
    <w:multiLevelType w:val="hybridMultilevel"/>
    <w:tmpl w:val="3514BE8E"/>
    <w:lvl w:ilvl="0" w:tplc="83141140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C3B52"/>
    <w:multiLevelType w:val="hybridMultilevel"/>
    <w:tmpl w:val="9A4E0A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067644"/>
    <w:multiLevelType w:val="hybridMultilevel"/>
    <w:tmpl w:val="9372095A"/>
    <w:lvl w:ilvl="0" w:tplc="4F5AB0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874E8A"/>
    <w:multiLevelType w:val="hybridMultilevel"/>
    <w:tmpl w:val="7A62770A"/>
    <w:lvl w:ilvl="0" w:tplc="2636309E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6D4FD1"/>
    <w:multiLevelType w:val="hybridMultilevel"/>
    <w:tmpl w:val="5B9E4536"/>
    <w:lvl w:ilvl="0" w:tplc="55B0BD3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83E23"/>
    <w:multiLevelType w:val="hybridMultilevel"/>
    <w:tmpl w:val="92DED592"/>
    <w:lvl w:ilvl="0" w:tplc="2FEA9D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420D38"/>
    <w:multiLevelType w:val="hybridMultilevel"/>
    <w:tmpl w:val="B8F2A96A"/>
    <w:lvl w:ilvl="0" w:tplc="CC824732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B67852"/>
    <w:multiLevelType w:val="hybridMultilevel"/>
    <w:tmpl w:val="E9224ED2"/>
    <w:lvl w:ilvl="0" w:tplc="1BBC7506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1B0471"/>
    <w:multiLevelType w:val="hybridMultilevel"/>
    <w:tmpl w:val="4EF4446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3503755">
    <w:abstractNumId w:val="21"/>
  </w:num>
  <w:num w:numId="2" w16cid:durableId="465321813">
    <w:abstractNumId w:val="6"/>
  </w:num>
  <w:num w:numId="3" w16cid:durableId="576018371">
    <w:abstractNumId w:val="2"/>
  </w:num>
  <w:num w:numId="4" w16cid:durableId="2073966137">
    <w:abstractNumId w:val="24"/>
  </w:num>
  <w:num w:numId="5" w16cid:durableId="1468469706">
    <w:abstractNumId w:val="9"/>
  </w:num>
  <w:num w:numId="6" w16cid:durableId="1031764717">
    <w:abstractNumId w:val="1"/>
  </w:num>
  <w:num w:numId="7" w16cid:durableId="1501892138">
    <w:abstractNumId w:val="19"/>
  </w:num>
  <w:num w:numId="8" w16cid:durableId="1413117054">
    <w:abstractNumId w:val="16"/>
  </w:num>
  <w:num w:numId="9" w16cid:durableId="893856463">
    <w:abstractNumId w:val="12"/>
  </w:num>
  <w:num w:numId="10" w16cid:durableId="1662346491">
    <w:abstractNumId w:val="5"/>
  </w:num>
  <w:num w:numId="11" w16cid:durableId="1226063365">
    <w:abstractNumId w:val="14"/>
  </w:num>
  <w:num w:numId="12" w16cid:durableId="2116094800">
    <w:abstractNumId w:val="3"/>
  </w:num>
  <w:num w:numId="13" w16cid:durableId="1476533855">
    <w:abstractNumId w:val="22"/>
  </w:num>
  <w:num w:numId="14" w16cid:durableId="1633169786">
    <w:abstractNumId w:val="18"/>
  </w:num>
  <w:num w:numId="15" w16cid:durableId="33161429">
    <w:abstractNumId w:val="4"/>
  </w:num>
  <w:num w:numId="16" w16cid:durableId="1695224531">
    <w:abstractNumId w:val="25"/>
  </w:num>
  <w:num w:numId="17" w16cid:durableId="2144880412">
    <w:abstractNumId w:val="17"/>
  </w:num>
  <w:num w:numId="18" w16cid:durableId="1332176587">
    <w:abstractNumId w:val="11"/>
  </w:num>
  <w:num w:numId="19" w16cid:durableId="256639316">
    <w:abstractNumId w:val="23"/>
  </w:num>
  <w:num w:numId="20" w16cid:durableId="710418512">
    <w:abstractNumId w:val="27"/>
  </w:num>
  <w:num w:numId="21" w16cid:durableId="447355293">
    <w:abstractNumId w:val="0"/>
  </w:num>
  <w:num w:numId="22" w16cid:durableId="1487819597">
    <w:abstractNumId w:val="26"/>
  </w:num>
  <w:num w:numId="23" w16cid:durableId="1515999477">
    <w:abstractNumId w:val="20"/>
  </w:num>
  <w:num w:numId="24" w16cid:durableId="571626197">
    <w:abstractNumId w:val="15"/>
  </w:num>
  <w:num w:numId="25" w16cid:durableId="379865826">
    <w:abstractNumId w:val="13"/>
  </w:num>
  <w:num w:numId="26" w16cid:durableId="1743987242">
    <w:abstractNumId w:val="7"/>
  </w:num>
  <w:num w:numId="27" w16cid:durableId="1873880494">
    <w:abstractNumId w:val="28"/>
  </w:num>
  <w:num w:numId="28" w16cid:durableId="1160734345">
    <w:abstractNumId w:val="8"/>
  </w:num>
  <w:num w:numId="29" w16cid:durableId="17063250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EB"/>
    <w:rsid w:val="00432124"/>
    <w:rsid w:val="004F1816"/>
    <w:rsid w:val="00504EEB"/>
    <w:rsid w:val="006C29E5"/>
    <w:rsid w:val="00726C1E"/>
    <w:rsid w:val="00733F84"/>
    <w:rsid w:val="009B757E"/>
    <w:rsid w:val="00A97670"/>
    <w:rsid w:val="00AB19D6"/>
    <w:rsid w:val="00B00CB1"/>
    <w:rsid w:val="00B0278E"/>
    <w:rsid w:val="00C7430C"/>
    <w:rsid w:val="00E861BA"/>
    <w:rsid w:val="00E9733F"/>
    <w:rsid w:val="00EE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CD9F0"/>
  <w15:chartTrackingRefBased/>
  <w15:docId w15:val="{06EF7877-7523-4DA1-8343-3C4A2103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EEB"/>
    <w:pPr>
      <w:spacing w:after="200" w:line="276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04EEB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EE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504E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EEB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504EEB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04EEB"/>
  </w:style>
  <w:style w:type="character" w:styleId="LineNumber">
    <w:name w:val="line number"/>
    <w:basedOn w:val="DefaultParagraphFont"/>
    <w:uiPriority w:val="99"/>
    <w:semiHidden/>
    <w:unhideWhenUsed/>
    <w:rsid w:val="00504EEB"/>
  </w:style>
  <w:style w:type="paragraph" w:styleId="Header">
    <w:name w:val="header"/>
    <w:basedOn w:val="Normal"/>
    <w:link w:val="Head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EB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04E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E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4E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EEB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4EE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4EE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04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E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EB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E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4EEB"/>
    <w:pPr>
      <w:spacing w:after="0" w:line="240" w:lineRule="auto"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4E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EEB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 direção</dc:creator>
  <cp:keywords/>
  <dc:description/>
  <cp:lastModifiedBy>imt direção</cp:lastModifiedBy>
  <cp:revision>2</cp:revision>
  <dcterms:created xsi:type="dcterms:W3CDTF">2025-01-19T20:21:00Z</dcterms:created>
  <dcterms:modified xsi:type="dcterms:W3CDTF">2025-01-19T20:21:00Z</dcterms:modified>
</cp:coreProperties>
</file>